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>
          <w:lang w:val="en-NZ"/>
        </w:rPr>
        <w:t>Additional file 4 – miRNA stem-loop RT and PCR primers.</w:t>
      </w:r>
    </w:p>
    <w:p>
      <w:pPr>
        <w:pStyle w:val="Heading3"/>
        <w:rPr>
          <w:lang w:val="en-NZ"/>
        </w:rPr>
      </w:pPr>
      <w:r>
        <w:rPr>
          <w:lang w:val="en-NZ"/>
        </w:rPr>
      </w:r>
    </w:p>
    <w:p>
      <w:pPr>
        <w:pStyle w:val="Heading3"/>
        <w:rPr>
          <w:lang w:val="en-NZ"/>
        </w:rPr>
      </w:pPr>
      <w:r>
        <w:rPr>
          <w:lang w:val="en-NZ"/>
        </w:rPr>
      </w:r>
    </w:p>
    <w:tbl>
      <w:tblPr>
        <w:tblW w:w="9493" w:type="dxa"/>
        <w:jc w:val="left"/>
        <w:tblInd w:w="-6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1718"/>
        <w:gridCol w:w="6781"/>
      </w:tblGrid>
      <w:tr>
        <w:trPr>
          <w:trHeight w:val="466" w:hRule="atLeast"/>
        </w:trPr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NA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Description</w:t>
            </w:r>
          </w:p>
        </w:tc>
        <w:tc>
          <w:tcPr>
            <w:tcW w:w="6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Sequence</w:t>
            </w:r>
          </w:p>
        </w:tc>
      </w:tr>
      <w:tr>
        <w:trPr>
          <w:trHeight w:val="70" w:hRule="atLeast"/>
        </w:trPr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678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156a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NA sequence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UGACAGAAGAGAGUGAGCAC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RT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GTCGTATCCAGTGCAGGGTCCGAGGTATTCGCACTGGATACGACGTGCTC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Forward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GCGGCGGTGACAGAAGAGAGT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159a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NA sequence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UUUGGAUUGAAGGGAGCUCUA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RT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GTCGTATCCAGTGCAGGGTCCGAGGTATTCGCACTGGATACGACTAGAGC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Forward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CGGCGGTTTGGATTGAAGGGA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160a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NA sequence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UGCCUGGCUCCCUGUAUGCCA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RT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GTCGTATCCAGTGCAGGGTCCGAGGTATTCGCACTGGATACGACTGGCAT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Forward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TTCCTTGCCTGGCTCCCTGT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162a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NA sequence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UCGAUAAACCUCUGCAUCCAG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RT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GTCGTATCCAGTGCAGGGTCCGAGGTATTCGCACTGGATACGACCTGGAT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Forward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CGGCGTCGATAAACCTCTGC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164a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NA sequence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UGGAGAAGCAGGGCACGUGCA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RT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GTCGTATCCAGTGCAGGGTCCGAGGTATTCGCACTGGATACGACTGCACG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Forward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TGACGTTGGAGAAGCAGGGCA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166a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NA sequence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UCGGACCAGGCUUCAUUCCCC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RT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GTCGTATCCAGTGCAGGGTCCGAGGTATTCGCACTGGATACGACGGGGAA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Forward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TCGCTTCGGACCAGGCTTCA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167a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NA sequence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UGAAGCUGCCAGCAUGAUCUA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RT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GTCGTATCCAGTGCAGGGTCCGAGGTATTCGCACTGGATACGACTAGATC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Forward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TCGCGTGAAGCTGCCAGCAT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168a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NA sequence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UCGCUUGGUGCAGGUCGGGAA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RT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GTCGTATCCAGTGCAGGGTCCGAGGTATTCGCACTGGATACGACTTCCCG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Forward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GCGGCGGTCGCTTGGTGCAGGT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169a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NA sequence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CAGCCAAGGAUGACUUGCCGA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RT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GTCGTATCCAGTGCAGGGTCCGAGGTATTCGCACTGGATACGACTCGGCA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Forward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GCGGCGGCAGCCAAGGATGACT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171a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NA sequence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UGAUUGAGCCGCGCCAAUAUC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RT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GTCGTATCCAGTGCAGGGTCCGAGGTATTCGCACTGGATACGACGATATT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Forward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TTCCTTGATTGAGCCGCGCC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172a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NA sequence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AGAAUCUUGAUGAUGCUGCAU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RT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GTCGTATCCAGTGCAGGGTCCGAGGTATTCGCACTGGATACGACATGCAG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Forward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CGGCGCAGAATCTTGATGATG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390a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NA sequence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AAGCUCAGGAGGGAUAGCGCC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RT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GTCGTATCCAGTGCAGGGTCCGAGGTATTCGCACTGGATACGACGGCGCT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Forward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CGGCGAAGCTCAGGAGGGAT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393a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NA sequence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UCCAAAGGGAUCGCAUUGAUC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RT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GTCGTATCCAGTGCAGGGTCCGAGGTATTCGCACTGGATACGACGATCAA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Forward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GCGGCGGTCCAAAGGGATCGCA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394a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NA sequence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UUGGCAUUCUGUCCACCUCC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RT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GTCGTATCCAGTGCAGGGTCCGAGGTATTCGCACTGGATACGACGGAGGT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Forward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CGGCGCTTGGCATTCTGTCC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396a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NA sequence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UUCCACAGCUUUCUUGAACUG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RT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GTCGTATCCAGTGCAGGGTCCGAGGTATTCGCACTGGATACGACCAGTTC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Forward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CGGCGTTCCACAGCTTTCTT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397a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NA sequence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UCAUUGAGUGCAGCGUUGAUG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RT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GTCGTATCCAGTGCAGGGTCCGAGGTATTCGCACTGGATACGACCATCAA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Forward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CGGCGTCATTGAGTGCAGCG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398a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NA sequence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UGUGUUCUCAGGUCACCCCUU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RT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GTCGTATCCAGTGCAGGGTCCGAGGTATTCGCACTGGATACGACAAGGGG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Forward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GCGGCGGTGTGTTCTCAGGTCA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403a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NA sequence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UUAGAUUCACGCACAAACUCG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RT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GTCGTATCCAGTGCAGGGTCCGAGGTATTCGCACTGGATACGACCGAGTT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Forward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CGGCGTTAGATTCACGCACA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408a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NA sequence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AUGCACUGCCUCUUCCCUGGC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RT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GTCGTATCCAGTGCAGGGTCCGAGGTATTCGCACTGGATACGACGCCAGG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Forward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CGGCGCATGCACTGCCTCTTC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475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NA sequence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UUACAGUGCCCAUUGAUUAAG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RT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GTCGTATCCAGTGCAGGGTCCGAGGTATTCGCACTGGATACGACCTTAAT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Forward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CGGCGTTACAGTGCCCATTG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476</w:t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miRNA sequence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UAGUAAUCCUUCUUUGCAAAG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RT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GTCGTATCCAGTGCAGGGTCCGAGGTATTCGCACTGGATACGACCTTTGC</w:t>
            </w:r>
          </w:p>
        </w:tc>
      </w:tr>
      <w:tr>
        <w:trPr>
          <w:trHeight w:val="348" w:hRule="atLeast"/>
        </w:trPr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Forward primer</w:t>
            </w:r>
          </w:p>
        </w:tc>
        <w:tc>
          <w:tcPr>
            <w:tcW w:w="678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CGGCGCTAGTAATCCTTCTTT</w:t>
            </w:r>
          </w:p>
        </w:tc>
      </w:tr>
      <w:tr>
        <w:trPr>
          <w:trHeight w:val="348" w:hRule="atLeast"/>
        </w:trPr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Universal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Reverse primer</w:t>
            </w:r>
          </w:p>
        </w:tc>
        <w:tc>
          <w:tcPr>
            <w:tcW w:w="678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NZ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NZ"/>
              </w:rPr>
              <w:t>GTGCAGGGTCCGAGGT</w:t>
            </w:r>
          </w:p>
        </w:tc>
      </w:tr>
    </w:tbl>
    <w:p>
      <w:pPr>
        <w:pStyle w:val="Heading3"/>
        <w:rPr>
          <w:lang w:val="en-NZ"/>
        </w:rPr>
      </w:pPr>
      <w:r>
        <w:rPr>
          <w:lang w:val="en-NZ"/>
        </w:rPr>
      </w:r>
    </w:p>
    <w:p>
      <w:pPr>
        <w:pStyle w:val="Normal"/>
        <w:spacing w:lineRule="auto" w:line="240"/>
        <w:rPr>
          <w:lang w:val="en-NZ"/>
        </w:rPr>
      </w:pPr>
      <w:r>
        <w:rPr>
          <w:lang w:val="en-NZ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Char">
    <w:name w:val="Body Text Char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 template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02:44:00Z</dcterms:created>
  <dc:creator>hraevg</dc:creator>
  <dc:description/>
  <cp:keywords/>
  <dc:language>en-US</dc:language>
  <cp:lastModifiedBy>hraevg</cp:lastModifiedBy>
  <cp:lastPrinted>2010-03-25T15:54:00Z</cp:lastPrinted>
  <dcterms:modified xsi:type="dcterms:W3CDTF">2010-08-02T02:48:00Z</dcterms:modified>
  <cp:revision>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